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3DC84" w14:textId="1972288A" w:rsidR="00954D2F" w:rsidRPr="00C80491" w:rsidRDefault="00954D2F" w:rsidP="00954D2F">
      <w:pPr>
        <w:jc w:val="center"/>
        <w:rPr>
          <w:rFonts w:ascii="Calibri" w:hAnsi="Calibri" w:cs="Calibri"/>
          <w:b/>
          <w:bCs/>
          <w:sz w:val="21"/>
          <w:szCs w:val="21"/>
          <w:lang w:val="en-US"/>
        </w:rPr>
      </w:pPr>
      <w:r w:rsidRPr="00C80491">
        <w:rPr>
          <w:rFonts w:ascii="Calibri" w:hAnsi="Calibri" w:cs="Calibri"/>
          <w:b/>
          <w:bCs/>
          <w:sz w:val="21"/>
          <w:szCs w:val="21"/>
          <w:lang w:val="en-US"/>
        </w:rPr>
        <w:t>Appendix 1. Pearson’s correlation analysis between test scores</w:t>
      </w:r>
    </w:p>
    <w:tbl>
      <w:tblPr>
        <w:tblStyle w:val="Tablaconcuadrcula"/>
        <w:tblpPr w:leftFromText="141" w:rightFromText="141" w:vertAnchor="text" w:horzAnchor="margin" w:tblpXSpec="center" w:tblpY="105"/>
        <w:tblW w:w="5807" w:type="dxa"/>
        <w:tblLayout w:type="fixed"/>
        <w:tblLook w:val="0000" w:firstRow="0" w:lastRow="0" w:firstColumn="0" w:lastColumn="0" w:noHBand="0" w:noVBand="0"/>
      </w:tblPr>
      <w:tblGrid>
        <w:gridCol w:w="1134"/>
        <w:gridCol w:w="1221"/>
        <w:gridCol w:w="1186"/>
        <w:gridCol w:w="1186"/>
        <w:gridCol w:w="1080"/>
      </w:tblGrid>
      <w:tr w:rsidR="00954D2F" w:rsidRPr="009445FE" w14:paraId="4E795140" w14:textId="77777777" w:rsidTr="00954D2F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DB5C8" w14:textId="77777777" w:rsidR="00954D2F" w:rsidRPr="00C80491" w:rsidRDefault="00954D2F" w:rsidP="00954D2F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1221" w:type="dxa"/>
            <w:tcBorders>
              <w:left w:val="single" w:sz="4" w:space="0" w:color="auto"/>
            </w:tcBorders>
            <w:vAlign w:val="center"/>
          </w:tcPr>
          <w:p w14:paraId="7F03A4BA" w14:textId="77777777" w:rsidR="00954D2F" w:rsidRPr="009445FE" w:rsidRDefault="00954D2F" w:rsidP="00954D2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  <w:t>MoCA</w:t>
            </w:r>
          </w:p>
        </w:tc>
        <w:tc>
          <w:tcPr>
            <w:tcW w:w="1186" w:type="dxa"/>
            <w:vAlign w:val="center"/>
          </w:tcPr>
          <w:p w14:paraId="49D36310" w14:textId="77777777" w:rsidR="00954D2F" w:rsidRPr="009445FE" w:rsidRDefault="00954D2F" w:rsidP="00954D2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  <w:t>SPMSQ</w:t>
            </w:r>
          </w:p>
        </w:tc>
        <w:tc>
          <w:tcPr>
            <w:tcW w:w="1186" w:type="dxa"/>
            <w:vAlign w:val="center"/>
          </w:tcPr>
          <w:p w14:paraId="4D8C4171" w14:textId="77777777" w:rsidR="00954D2F" w:rsidRPr="009445FE" w:rsidRDefault="00954D2F" w:rsidP="00954D2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  <w:t>MIS</w:t>
            </w:r>
          </w:p>
        </w:tc>
        <w:tc>
          <w:tcPr>
            <w:tcW w:w="1080" w:type="dxa"/>
            <w:vAlign w:val="center"/>
          </w:tcPr>
          <w:p w14:paraId="18B763B8" w14:textId="77777777" w:rsidR="00954D2F" w:rsidRPr="009445FE" w:rsidRDefault="00954D2F" w:rsidP="00954D2F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  <w:t>SVF</w:t>
            </w:r>
          </w:p>
        </w:tc>
      </w:tr>
      <w:tr w:rsidR="00954D2F" w:rsidRPr="009445FE" w14:paraId="6EA64E56" w14:textId="77777777" w:rsidTr="00954D2F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2EE210" w14:textId="77777777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  <w:t>MoCA</w:t>
            </w:r>
          </w:p>
        </w:tc>
        <w:tc>
          <w:tcPr>
            <w:tcW w:w="1221" w:type="dxa"/>
            <w:vAlign w:val="center"/>
          </w:tcPr>
          <w:p w14:paraId="64A3432C" w14:textId="77777777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1</w:t>
            </w:r>
          </w:p>
        </w:tc>
        <w:tc>
          <w:tcPr>
            <w:tcW w:w="1186" w:type="dxa"/>
            <w:vAlign w:val="center"/>
          </w:tcPr>
          <w:p w14:paraId="6654D423" w14:textId="4BD78341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-.</w:t>
            </w:r>
            <w:r w:rsidR="00702A47">
              <w:rPr>
                <w:rFonts w:ascii="Calibri" w:hAnsi="Calibri" w:cs="Calibri"/>
                <w:sz w:val="21"/>
                <w:szCs w:val="21"/>
                <w:lang w:val="es-ES_tradnl"/>
              </w:rPr>
              <w:t>6048</w:t>
            </w:r>
            <w:r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347D39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  <w:tc>
          <w:tcPr>
            <w:tcW w:w="1186" w:type="dxa"/>
            <w:vAlign w:val="center"/>
          </w:tcPr>
          <w:p w14:paraId="5F5B24CB" w14:textId="3FF8EE37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.3</w:t>
            </w:r>
            <w:r w:rsidR="00EA38C4">
              <w:rPr>
                <w:rFonts w:ascii="Calibri" w:hAnsi="Calibri" w:cs="Calibri"/>
                <w:sz w:val="21"/>
                <w:szCs w:val="21"/>
                <w:lang w:val="es-ES_tradnl"/>
              </w:rPr>
              <w:t>510</w:t>
            </w:r>
            <w:r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347D39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  <w:tc>
          <w:tcPr>
            <w:tcW w:w="1080" w:type="dxa"/>
            <w:vAlign w:val="center"/>
          </w:tcPr>
          <w:p w14:paraId="469F7708" w14:textId="32AC9E2D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.4</w:t>
            </w:r>
            <w:r w:rsidR="00EA38C4">
              <w:rPr>
                <w:rFonts w:ascii="Calibri" w:hAnsi="Calibri" w:cs="Calibri"/>
                <w:sz w:val="21"/>
                <w:szCs w:val="21"/>
                <w:lang w:val="es-ES_tradnl"/>
              </w:rPr>
              <w:t>7</w:t>
            </w: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4</w:t>
            </w:r>
            <w:r w:rsidR="00EA38C4">
              <w:rPr>
                <w:rFonts w:ascii="Calibri" w:hAnsi="Calibri" w:cs="Calibri"/>
                <w:sz w:val="21"/>
                <w:szCs w:val="21"/>
                <w:lang w:val="es-ES_tradnl"/>
              </w:rPr>
              <w:t>1</w:t>
            </w:r>
            <w:r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347D39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</w:tr>
      <w:tr w:rsidR="00954D2F" w:rsidRPr="009445FE" w14:paraId="610497B1" w14:textId="77777777" w:rsidTr="00954D2F">
        <w:tc>
          <w:tcPr>
            <w:tcW w:w="1134" w:type="dxa"/>
            <w:vAlign w:val="center"/>
          </w:tcPr>
          <w:p w14:paraId="7D1830AD" w14:textId="77777777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  <w:t>SPMSQ</w:t>
            </w:r>
          </w:p>
        </w:tc>
        <w:tc>
          <w:tcPr>
            <w:tcW w:w="1221" w:type="dxa"/>
            <w:vAlign w:val="center"/>
          </w:tcPr>
          <w:p w14:paraId="24104B38" w14:textId="51CA26BE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-.</w:t>
            </w:r>
            <w:r w:rsidR="00C801E5">
              <w:rPr>
                <w:rFonts w:ascii="Calibri" w:hAnsi="Calibri" w:cs="Calibri"/>
                <w:sz w:val="21"/>
                <w:szCs w:val="21"/>
                <w:lang w:val="es-ES_tradnl"/>
              </w:rPr>
              <w:t>6048</w:t>
            </w:r>
            <w:r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1750C7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  <w:tc>
          <w:tcPr>
            <w:tcW w:w="1186" w:type="dxa"/>
            <w:vAlign w:val="center"/>
          </w:tcPr>
          <w:p w14:paraId="20226C40" w14:textId="77777777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1</w:t>
            </w:r>
          </w:p>
        </w:tc>
        <w:tc>
          <w:tcPr>
            <w:tcW w:w="1186" w:type="dxa"/>
            <w:vAlign w:val="center"/>
          </w:tcPr>
          <w:p w14:paraId="639FA2F9" w14:textId="46A84201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-.3</w:t>
            </w:r>
            <w:r w:rsidR="00702A47">
              <w:rPr>
                <w:rFonts w:ascii="Calibri" w:hAnsi="Calibri" w:cs="Calibri"/>
                <w:sz w:val="21"/>
                <w:szCs w:val="21"/>
                <w:lang w:val="es-ES_tradnl"/>
              </w:rPr>
              <w:t>645</w:t>
            </w:r>
            <w:r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347D39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  <w:tc>
          <w:tcPr>
            <w:tcW w:w="1080" w:type="dxa"/>
            <w:vAlign w:val="center"/>
          </w:tcPr>
          <w:p w14:paraId="7E3C0E7C" w14:textId="233CE41D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-.3</w:t>
            </w:r>
            <w:r w:rsidR="00015E1A">
              <w:rPr>
                <w:rFonts w:ascii="Calibri" w:hAnsi="Calibri" w:cs="Calibri"/>
                <w:sz w:val="21"/>
                <w:szCs w:val="21"/>
                <w:lang w:val="es-ES_tradnl"/>
              </w:rPr>
              <w:t>849</w:t>
            </w:r>
            <w:r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347D39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</w:tr>
      <w:tr w:rsidR="00954D2F" w:rsidRPr="009445FE" w14:paraId="6C83D941" w14:textId="77777777" w:rsidTr="00954D2F">
        <w:tc>
          <w:tcPr>
            <w:tcW w:w="1134" w:type="dxa"/>
            <w:vAlign w:val="center"/>
          </w:tcPr>
          <w:p w14:paraId="083C49AE" w14:textId="77777777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  <w:t>MIS</w:t>
            </w:r>
          </w:p>
        </w:tc>
        <w:tc>
          <w:tcPr>
            <w:tcW w:w="1221" w:type="dxa"/>
            <w:vAlign w:val="center"/>
          </w:tcPr>
          <w:p w14:paraId="0BE34CAA" w14:textId="56478DC8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.3</w:t>
            </w:r>
            <w:r w:rsidR="00C801E5">
              <w:rPr>
                <w:rFonts w:ascii="Calibri" w:hAnsi="Calibri" w:cs="Calibri"/>
                <w:sz w:val="21"/>
                <w:szCs w:val="21"/>
                <w:lang w:val="es-ES_tradnl"/>
              </w:rPr>
              <w:t>510</w:t>
            </w:r>
            <w:r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911679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  <w:tc>
          <w:tcPr>
            <w:tcW w:w="1186" w:type="dxa"/>
            <w:vAlign w:val="center"/>
          </w:tcPr>
          <w:p w14:paraId="2A00CEEE" w14:textId="0E35F297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-.3</w:t>
            </w:r>
            <w:r w:rsidR="008A7FE0">
              <w:rPr>
                <w:rFonts w:ascii="Calibri" w:hAnsi="Calibri" w:cs="Calibri"/>
                <w:sz w:val="21"/>
                <w:szCs w:val="21"/>
                <w:lang w:val="es-ES_tradnl"/>
              </w:rPr>
              <w:t>645</w:t>
            </w:r>
            <w:r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347D39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  <w:tc>
          <w:tcPr>
            <w:tcW w:w="1186" w:type="dxa"/>
            <w:vAlign w:val="center"/>
          </w:tcPr>
          <w:p w14:paraId="7C0F4AA3" w14:textId="77777777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1</w:t>
            </w:r>
          </w:p>
        </w:tc>
        <w:tc>
          <w:tcPr>
            <w:tcW w:w="1080" w:type="dxa"/>
            <w:vAlign w:val="center"/>
          </w:tcPr>
          <w:p w14:paraId="71AF48AC" w14:textId="7207F61D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.247</w:t>
            </w:r>
            <w:r w:rsidR="008A7FE0">
              <w:rPr>
                <w:rFonts w:ascii="Calibri" w:hAnsi="Calibri" w:cs="Calibri"/>
                <w:sz w:val="21"/>
                <w:szCs w:val="21"/>
                <w:lang w:val="es-ES_tradnl"/>
              </w:rPr>
              <w:t>4</w:t>
            </w:r>
            <w:r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347D39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</w:tr>
      <w:tr w:rsidR="00954D2F" w:rsidRPr="009445FE" w14:paraId="05ECC58A" w14:textId="77777777" w:rsidTr="00954D2F">
        <w:trPr>
          <w:trHeight w:val="150"/>
        </w:trPr>
        <w:tc>
          <w:tcPr>
            <w:tcW w:w="1134" w:type="dxa"/>
            <w:vAlign w:val="center"/>
          </w:tcPr>
          <w:p w14:paraId="19328CAD" w14:textId="77777777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b/>
                <w:bCs/>
                <w:sz w:val="21"/>
                <w:szCs w:val="21"/>
                <w:lang w:val="es-ES_tradnl"/>
              </w:rPr>
              <w:t>SVF</w:t>
            </w:r>
          </w:p>
        </w:tc>
        <w:tc>
          <w:tcPr>
            <w:tcW w:w="1221" w:type="dxa"/>
            <w:vAlign w:val="center"/>
          </w:tcPr>
          <w:p w14:paraId="434B7847" w14:textId="121727AC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.4</w:t>
            </w:r>
            <w:r w:rsidR="00C801E5">
              <w:rPr>
                <w:rFonts w:ascii="Calibri" w:hAnsi="Calibri" w:cs="Calibri"/>
                <w:sz w:val="21"/>
                <w:szCs w:val="21"/>
                <w:lang w:val="es-ES_tradnl"/>
              </w:rPr>
              <w:t>741</w:t>
            </w:r>
            <w:r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911679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  <w:tc>
          <w:tcPr>
            <w:tcW w:w="1186" w:type="dxa"/>
            <w:vAlign w:val="center"/>
          </w:tcPr>
          <w:p w14:paraId="415214CF" w14:textId="094574FA" w:rsidR="00954D2F" w:rsidRPr="009445FE" w:rsidRDefault="00275D21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>
              <w:rPr>
                <w:rFonts w:ascii="Calibri" w:hAnsi="Calibri" w:cs="Calibri"/>
                <w:sz w:val="21"/>
                <w:szCs w:val="21"/>
                <w:lang w:val="es-ES_tradnl"/>
              </w:rPr>
              <w:t>-.3849</w:t>
            </w:r>
            <w:r w:rsidR="00954D2F"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347D39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  <w:tc>
          <w:tcPr>
            <w:tcW w:w="1186" w:type="dxa"/>
            <w:vAlign w:val="center"/>
          </w:tcPr>
          <w:p w14:paraId="04F51AF3" w14:textId="25D33533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.247</w:t>
            </w:r>
            <w:r w:rsidR="008A7FE0">
              <w:rPr>
                <w:rFonts w:ascii="Calibri" w:hAnsi="Calibri" w:cs="Calibri"/>
                <w:sz w:val="21"/>
                <w:szCs w:val="21"/>
                <w:lang w:val="es-ES_tradnl"/>
              </w:rPr>
              <w:t>4</w:t>
            </w:r>
            <w:r w:rsidRPr="009445FE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*</w:t>
            </w:r>
            <w:r w:rsidR="00347D39">
              <w:rPr>
                <w:rFonts w:ascii="Calibri" w:hAnsi="Calibri" w:cs="Calibri"/>
                <w:sz w:val="21"/>
                <w:szCs w:val="21"/>
                <w:vertAlign w:val="superscript"/>
                <w:lang w:val="es-ES_tradnl"/>
              </w:rPr>
              <w:t>*</w:t>
            </w:r>
          </w:p>
        </w:tc>
        <w:tc>
          <w:tcPr>
            <w:tcW w:w="1080" w:type="dxa"/>
            <w:vAlign w:val="center"/>
          </w:tcPr>
          <w:p w14:paraId="4A179646" w14:textId="77777777" w:rsidR="00954D2F" w:rsidRPr="009445FE" w:rsidRDefault="00954D2F" w:rsidP="00954D2F">
            <w:pPr>
              <w:spacing w:after="160" w:line="278" w:lineRule="auto"/>
              <w:jc w:val="center"/>
              <w:rPr>
                <w:rFonts w:ascii="Calibri" w:hAnsi="Calibri" w:cs="Calibri"/>
                <w:sz w:val="21"/>
                <w:szCs w:val="21"/>
                <w:lang w:val="es-ES_tradnl"/>
              </w:rPr>
            </w:pPr>
            <w:r w:rsidRPr="009445FE">
              <w:rPr>
                <w:rFonts w:ascii="Calibri" w:hAnsi="Calibri" w:cs="Calibri"/>
                <w:sz w:val="21"/>
                <w:szCs w:val="21"/>
                <w:lang w:val="es-ES_tradnl"/>
              </w:rPr>
              <w:t>1</w:t>
            </w:r>
          </w:p>
        </w:tc>
      </w:tr>
    </w:tbl>
    <w:p w14:paraId="41FCE6DD" w14:textId="77777777" w:rsidR="00954D2F" w:rsidRDefault="00954D2F"/>
    <w:p w14:paraId="04A5D96B" w14:textId="77777777" w:rsidR="00954D2F" w:rsidRDefault="00954D2F"/>
    <w:p w14:paraId="352FA867" w14:textId="77777777" w:rsidR="00954D2F" w:rsidRDefault="00954D2F"/>
    <w:p w14:paraId="713B9BEC" w14:textId="77777777" w:rsidR="00954D2F" w:rsidRDefault="00954D2F"/>
    <w:p w14:paraId="345CBABF" w14:textId="77777777" w:rsidR="00954D2F" w:rsidRDefault="00954D2F"/>
    <w:p w14:paraId="65B7E402" w14:textId="0FDDF9F0" w:rsidR="00954D2F" w:rsidRPr="00C80491" w:rsidRDefault="00954D2F" w:rsidP="00954D2F">
      <w:pPr>
        <w:ind w:left="708" w:firstLine="708"/>
        <w:rPr>
          <w:rFonts w:ascii="Calibri" w:hAnsi="Calibri" w:cs="Calibri"/>
          <w:i/>
          <w:iCs/>
          <w:sz w:val="21"/>
          <w:szCs w:val="21"/>
          <w:lang w:val="en-US"/>
        </w:rPr>
      </w:pPr>
      <w:r w:rsidRPr="00C80491">
        <w:rPr>
          <w:rFonts w:ascii="Calibri" w:hAnsi="Calibri" w:cs="Calibri"/>
          <w:i/>
          <w:iCs/>
          <w:sz w:val="21"/>
          <w:szCs w:val="21"/>
          <w:lang w:val="en-US"/>
        </w:rPr>
        <w:t>**</w:t>
      </w:r>
      <w:r w:rsidR="001750C7">
        <w:rPr>
          <w:rFonts w:ascii="Calibri" w:hAnsi="Calibri" w:cs="Calibri"/>
          <w:i/>
          <w:iCs/>
          <w:sz w:val="21"/>
          <w:szCs w:val="21"/>
          <w:lang w:val="en-US"/>
        </w:rPr>
        <w:t>*</w:t>
      </w:r>
      <w:r w:rsidRPr="00C80491">
        <w:rPr>
          <w:rFonts w:ascii="Calibri" w:hAnsi="Calibri" w:cs="Calibri"/>
          <w:i/>
          <w:iCs/>
          <w:sz w:val="21"/>
          <w:szCs w:val="21"/>
          <w:lang w:val="en-US"/>
        </w:rPr>
        <w:t>: correlation is significant at p&lt;0.0</w:t>
      </w:r>
      <w:r w:rsidR="001750C7">
        <w:rPr>
          <w:rFonts w:ascii="Calibri" w:hAnsi="Calibri" w:cs="Calibri"/>
          <w:i/>
          <w:iCs/>
          <w:sz w:val="21"/>
          <w:szCs w:val="21"/>
          <w:lang w:val="en-US"/>
        </w:rPr>
        <w:t>0</w:t>
      </w:r>
      <w:r w:rsidRPr="00C80491">
        <w:rPr>
          <w:rFonts w:ascii="Calibri" w:hAnsi="Calibri" w:cs="Calibri"/>
          <w:i/>
          <w:iCs/>
          <w:sz w:val="21"/>
          <w:szCs w:val="21"/>
          <w:lang w:val="en-US"/>
        </w:rPr>
        <w:t>1 level (two-tailed)</w:t>
      </w:r>
    </w:p>
    <w:p w14:paraId="76AA3F5B" w14:textId="77777777" w:rsidR="00954D2F" w:rsidRPr="00C80491" w:rsidRDefault="00954D2F">
      <w:pPr>
        <w:rPr>
          <w:lang w:val="en-US"/>
        </w:rPr>
      </w:pPr>
    </w:p>
    <w:sectPr w:rsidR="00954D2F" w:rsidRPr="00C804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0039C" w14:textId="77777777" w:rsidR="00175274" w:rsidRDefault="00175274" w:rsidP="00954D2F">
      <w:pPr>
        <w:spacing w:after="0" w:line="240" w:lineRule="auto"/>
      </w:pPr>
      <w:r>
        <w:separator/>
      </w:r>
    </w:p>
  </w:endnote>
  <w:endnote w:type="continuationSeparator" w:id="0">
    <w:p w14:paraId="76ED5651" w14:textId="77777777" w:rsidR="00175274" w:rsidRDefault="00175274" w:rsidP="00954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CC9AF" w14:textId="77777777" w:rsidR="00175274" w:rsidRDefault="00175274" w:rsidP="00954D2F">
      <w:pPr>
        <w:spacing w:after="0" w:line="240" w:lineRule="auto"/>
      </w:pPr>
      <w:r>
        <w:separator/>
      </w:r>
    </w:p>
  </w:footnote>
  <w:footnote w:type="continuationSeparator" w:id="0">
    <w:p w14:paraId="61521A63" w14:textId="77777777" w:rsidR="00175274" w:rsidRDefault="00175274" w:rsidP="00954D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D2F"/>
    <w:rsid w:val="00015E1A"/>
    <w:rsid w:val="000E10E2"/>
    <w:rsid w:val="000F6763"/>
    <w:rsid w:val="00110C32"/>
    <w:rsid w:val="00151853"/>
    <w:rsid w:val="001750C7"/>
    <w:rsid w:val="00175274"/>
    <w:rsid w:val="001B2AA9"/>
    <w:rsid w:val="00205532"/>
    <w:rsid w:val="00233108"/>
    <w:rsid w:val="0026033F"/>
    <w:rsid w:val="00275D21"/>
    <w:rsid w:val="002B4DAB"/>
    <w:rsid w:val="002F63CE"/>
    <w:rsid w:val="00340909"/>
    <w:rsid w:val="00347D39"/>
    <w:rsid w:val="00356D5C"/>
    <w:rsid w:val="0039721E"/>
    <w:rsid w:val="003C5EC9"/>
    <w:rsid w:val="003D63B5"/>
    <w:rsid w:val="004953F6"/>
    <w:rsid w:val="00522053"/>
    <w:rsid w:val="00530342"/>
    <w:rsid w:val="00552828"/>
    <w:rsid w:val="00625566"/>
    <w:rsid w:val="0068002F"/>
    <w:rsid w:val="006C3294"/>
    <w:rsid w:val="00702A47"/>
    <w:rsid w:val="00744058"/>
    <w:rsid w:val="0076771A"/>
    <w:rsid w:val="00790320"/>
    <w:rsid w:val="00837D98"/>
    <w:rsid w:val="0085647C"/>
    <w:rsid w:val="00896E15"/>
    <w:rsid w:val="008A7FE0"/>
    <w:rsid w:val="008B631A"/>
    <w:rsid w:val="008C45FF"/>
    <w:rsid w:val="00911679"/>
    <w:rsid w:val="00954D2F"/>
    <w:rsid w:val="009A1E98"/>
    <w:rsid w:val="009B15B5"/>
    <w:rsid w:val="00A472EC"/>
    <w:rsid w:val="00AA0E1E"/>
    <w:rsid w:val="00AA6245"/>
    <w:rsid w:val="00B20696"/>
    <w:rsid w:val="00C0275F"/>
    <w:rsid w:val="00C801E5"/>
    <w:rsid w:val="00C80491"/>
    <w:rsid w:val="00D1511C"/>
    <w:rsid w:val="00D8750A"/>
    <w:rsid w:val="00DE045B"/>
    <w:rsid w:val="00DE4B99"/>
    <w:rsid w:val="00E36514"/>
    <w:rsid w:val="00E51369"/>
    <w:rsid w:val="00E67338"/>
    <w:rsid w:val="00EA38C4"/>
    <w:rsid w:val="00EB0CA4"/>
    <w:rsid w:val="00EF154D"/>
    <w:rsid w:val="00F13385"/>
    <w:rsid w:val="00FD0A03"/>
    <w:rsid w:val="00FE7142"/>
    <w:rsid w:val="00FF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481D2"/>
  <w15:chartTrackingRefBased/>
  <w15:docId w15:val="{4C3FC104-3A4E-6241-8AB5-8C2F02077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D2F"/>
  </w:style>
  <w:style w:type="paragraph" w:styleId="Ttulo1">
    <w:name w:val="heading 1"/>
    <w:basedOn w:val="Normal"/>
    <w:next w:val="Normal"/>
    <w:link w:val="Ttulo1Car"/>
    <w:uiPriority w:val="9"/>
    <w:qFormat/>
    <w:rsid w:val="00954D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54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54D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54D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54D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54D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54D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54D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54D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54D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54D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54D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54D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54D2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54D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54D2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54D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54D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54D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54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54D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54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54D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54D2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54D2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54D2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54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54D2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54D2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54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954D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54D2F"/>
  </w:style>
  <w:style w:type="paragraph" w:styleId="Piedepgina">
    <w:name w:val="footer"/>
    <w:basedOn w:val="Normal"/>
    <w:link w:val="PiedepginaCar"/>
    <w:uiPriority w:val="99"/>
    <w:unhideWhenUsed/>
    <w:rsid w:val="00954D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54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49</Characters>
  <Application>Microsoft Office Word</Application>
  <DocSecurity>0</DocSecurity>
  <Lines>35</Lines>
  <Paragraphs>22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Sáez González</dc:creator>
  <cp:keywords/>
  <dc:description/>
  <cp:lastModifiedBy>Lucía Sáez González</cp:lastModifiedBy>
  <cp:revision>8</cp:revision>
  <dcterms:created xsi:type="dcterms:W3CDTF">2026-02-27T13:27:00Z</dcterms:created>
  <dcterms:modified xsi:type="dcterms:W3CDTF">2026-02-27T13:32:00Z</dcterms:modified>
</cp:coreProperties>
</file>